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78C" w:rsidRPr="004E43CB" w:rsidRDefault="0017778C" w:rsidP="0017778C">
      <w:pPr>
        <w:widowControl/>
        <w:wordWrap/>
        <w:autoSpaceDE/>
        <w:autoSpaceDN/>
        <w:rPr>
          <w:rFonts w:ascii="Times New Roman" w:hAnsi="Times New Roman" w:cs="Times New Roman"/>
          <w:i/>
          <w:sz w:val="24"/>
          <w:szCs w:val="24"/>
        </w:rPr>
      </w:pPr>
    </w:p>
    <w:p w:rsidR="0017778C" w:rsidRPr="004E43CB" w:rsidRDefault="0017778C" w:rsidP="0017778C">
      <w:pPr>
        <w:spacing w:before="240"/>
        <w:ind w:right="960"/>
        <w:rPr>
          <w:rFonts w:ascii="Times New Roman" w:hAnsi="Times New Roman" w:cs="Times New Roman"/>
          <w:i/>
          <w:sz w:val="24"/>
          <w:szCs w:val="24"/>
        </w:rPr>
      </w:pPr>
      <w:r w:rsidRPr="004E43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E728C2" wp14:editId="11139969">
            <wp:extent cx="5039995" cy="3486535"/>
            <wp:effectExtent l="0" t="0" r="8255" b="0"/>
            <wp:docPr id="242" name="그림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78C" w:rsidRPr="004E43CB" w:rsidRDefault="0017778C" w:rsidP="0017778C">
      <w:pPr>
        <w:widowControl/>
        <w:wordWrap/>
        <w:autoSpaceDE/>
        <w:autoSpaceDN/>
        <w:jc w:val="right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:rsidR="0017778C" w:rsidRPr="004E43CB" w:rsidRDefault="0017778C" w:rsidP="0017778C">
      <w:pPr>
        <w:widowControl/>
        <w:wordWrap/>
        <w:autoSpaceDE/>
        <w:autoSpaceDN/>
        <w:jc w:val="right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:rsidR="0017778C" w:rsidRPr="004E43CB" w:rsidRDefault="0017778C" w:rsidP="0017778C">
      <w:pPr>
        <w:widowControl/>
        <w:wordWrap/>
        <w:autoSpaceDE/>
        <w:autoSpaceDN/>
        <w:jc w:val="right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:rsidR="0017778C" w:rsidRPr="004E43CB" w:rsidRDefault="0017778C" w:rsidP="0017778C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proofErr w:type="gramStart"/>
      <w:r w:rsidRPr="004E43CB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Fig.</w:t>
      </w:r>
      <w:proofErr w:type="gramEnd"/>
      <w:r w:rsidRPr="004E43CB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 S1</w:t>
      </w:r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. </w:t>
      </w:r>
      <w:proofErr w:type="gramStart"/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Genomic sequence of </w:t>
      </w:r>
      <w:proofErr w:type="spellStart"/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Cp</w:t>
      </w:r>
      <w:proofErr w:type="spellEnd"/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-TSP genes encoded in scaffold 67 of </w:t>
      </w:r>
      <w:r w:rsidRPr="004E43CB">
        <w:rPr>
          <w:rFonts w:ascii="Times New Roman" w:eastAsia="맑은 고딕" w:hAnsi="Times New Roman" w:cs="Times New Roman"/>
          <w:bCs/>
          <w:i/>
          <w:color w:val="000000"/>
          <w:sz w:val="24"/>
          <w:szCs w:val="24"/>
        </w:rPr>
        <w:t xml:space="preserve">C. </w:t>
      </w:r>
      <w:proofErr w:type="spellStart"/>
      <w:r w:rsidRPr="004E43CB">
        <w:rPr>
          <w:rFonts w:ascii="Times New Roman" w:eastAsia="맑은 고딕" w:hAnsi="Times New Roman" w:cs="Times New Roman"/>
          <w:bCs/>
          <w:i/>
          <w:color w:val="000000"/>
          <w:sz w:val="24"/>
          <w:szCs w:val="24"/>
        </w:rPr>
        <w:t>plutellae</w:t>
      </w:r>
      <w:proofErr w:type="spellEnd"/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genome.</w:t>
      </w:r>
      <w:proofErr w:type="gramEnd"/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Start codons are boxed in black color. Stop codon is boxed in red color. Underlines indicate exons.</w:t>
      </w:r>
    </w:p>
    <w:p w:rsidR="0017778C" w:rsidRPr="004E43CB" w:rsidRDefault="0017778C" w:rsidP="0017778C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:rsidR="00F77DF3" w:rsidRDefault="0017778C">
      <w:bookmarkStart w:id="0" w:name="_GoBack"/>
      <w:bookmarkEnd w:id="0"/>
    </w:p>
    <w:sectPr w:rsidR="00F77D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78C"/>
    <w:rsid w:val="0017778C"/>
    <w:rsid w:val="00A4508A"/>
    <w:rsid w:val="00D1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77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777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7778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77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777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7778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8-13T03:03:00Z</dcterms:created>
  <dcterms:modified xsi:type="dcterms:W3CDTF">2016-08-13T03:03:00Z</dcterms:modified>
</cp:coreProperties>
</file>